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6E39A" w14:textId="1F2AB822" w:rsidR="00AD4BB9" w:rsidRDefault="005550C0" w:rsidP="00AD4B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B3210">
        <w:rPr>
          <w:rFonts w:ascii="Times New Roman" w:hAnsi="Times New Roman" w:cs="Times New Roman"/>
          <w:b/>
          <w:sz w:val="24"/>
          <w:szCs w:val="24"/>
        </w:rPr>
        <w:t>Supplementary Table 1: Demographics and cannabis patterns of use by primary sp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2700"/>
        <w:gridCol w:w="630"/>
        <w:gridCol w:w="900"/>
        <w:gridCol w:w="630"/>
        <w:gridCol w:w="630"/>
        <w:gridCol w:w="630"/>
        <w:gridCol w:w="630"/>
        <w:gridCol w:w="630"/>
        <w:gridCol w:w="720"/>
        <w:gridCol w:w="630"/>
        <w:gridCol w:w="630"/>
        <w:gridCol w:w="16"/>
      </w:tblGrid>
      <w:tr w:rsidR="008C699F" w:rsidRPr="00D30AE9" w14:paraId="4A0F382D" w14:textId="77777777" w:rsidTr="005A3CA7">
        <w:trPr>
          <w:trHeight w:val="300"/>
        </w:trPr>
        <w:tc>
          <w:tcPr>
            <w:tcW w:w="2245" w:type="dxa"/>
            <w:vMerge w:val="restart"/>
            <w:noWrap/>
            <w:vAlign w:val="center"/>
            <w:hideMark/>
          </w:tcPr>
          <w:p w14:paraId="612FF6AF" w14:textId="3FFA7136" w:rsidR="008C699F" w:rsidRPr="00DE77C4" w:rsidRDefault="008C699F" w:rsidP="008C69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700" w:type="dxa"/>
            <w:vMerge w:val="restart"/>
            <w:noWrap/>
            <w:vAlign w:val="center"/>
            <w:hideMark/>
          </w:tcPr>
          <w:p w14:paraId="08177829" w14:textId="3D6E76C1" w:rsidR="008C699F" w:rsidRPr="008C699F" w:rsidRDefault="008C699F" w:rsidP="008C69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699F">
              <w:rPr>
                <w:rFonts w:ascii="Times New Roman" w:eastAsia="Times New Roman" w:hAnsi="Times New Roman" w:cs="Times New Roman"/>
              </w:rPr>
              <w:t>Pattern of use</w:t>
            </w:r>
          </w:p>
        </w:tc>
        <w:tc>
          <w:tcPr>
            <w:tcW w:w="6676" w:type="dxa"/>
            <w:gridSpan w:val="11"/>
            <w:noWrap/>
            <w:hideMark/>
          </w:tcPr>
          <w:p w14:paraId="42080E09" w14:textId="3F0C1A8F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Primary Sport</w:t>
            </w:r>
            <w:r w:rsidRPr="00D30AE9">
              <w:rPr>
                <w:rFonts w:ascii="Times New Roman" w:eastAsia="Times New Roman" w:hAnsi="Times New Roman" w:cs="Times New Roman"/>
                <w:color w:val="000000"/>
              </w:rPr>
              <w:t xml:space="preserve"> (n=301)</w:t>
            </w:r>
          </w:p>
        </w:tc>
      </w:tr>
      <w:tr w:rsidR="008C699F" w:rsidRPr="00D30AE9" w14:paraId="00982E65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vAlign w:val="center"/>
            <w:hideMark/>
          </w:tcPr>
          <w:p w14:paraId="44EAE612" w14:textId="77777777" w:rsidR="008C699F" w:rsidRPr="00DE77C4" w:rsidRDefault="008C699F" w:rsidP="008C69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Merge/>
            <w:noWrap/>
            <w:hideMark/>
          </w:tcPr>
          <w:p w14:paraId="02892493" w14:textId="77777777" w:rsidR="008C699F" w:rsidRPr="00DE77C4" w:rsidRDefault="008C699F" w:rsidP="00DE77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6467FA35" w14:textId="77777777" w:rsidR="008C699F" w:rsidRPr="00D30AE9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Running</w:t>
            </w:r>
          </w:p>
          <w:p w14:paraId="624CBB52" w14:textId="6A4A14B9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eastAsia="Times New Roman" w:hAnsi="Times New Roman" w:cs="Times New Roman"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)</w:t>
            </w:r>
          </w:p>
        </w:tc>
        <w:tc>
          <w:tcPr>
            <w:tcW w:w="1260" w:type="dxa"/>
            <w:gridSpan w:val="2"/>
            <w:noWrap/>
            <w:hideMark/>
          </w:tcPr>
          <w:p w14:paraId="10BC6B53" w14:textId="77777777" w:rsidR="008C699F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Cycling</w:t>
            </w:r>
          </w:p>
          <w:p w14:paraId="09F43A14" w14:textId="6D991F3D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69)</w:t>
            </w:r>
          </w:p>
        </w:tc>
        <w:tc>
          <w:tcPr>
            <w:tcW w:w="1260" w:type="dxa"/>
            <w:gridSpan w:val="2"/>
            <w:noWrap/>
            <w:hideMark/>
          </w:tcPr>
          <w:p w14:paraId="71222000" w14:textId="77777777" w:rsidR="008C699F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Triathlon</w:t>
            </w:r>
          </w:p>
          <w:p w14:paraId="7964C15E" w14:textId="2AA443CC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72)</w:t>
            </w:r>
          </w:p>
        </w:tc>
        <w:tc>
          <w:tcPr>
            <w:tcW w:w="1350" w:type="dxa"/>
            <w:gridSpan w:val="2"/>
            <w:noWrap/>
            <w:hideMark/>
          </w:tcPr>
          <w:p w14:paraId="2526E58B" w14:textId="00EDCC66" w:rsidR="008C699F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492A6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14:paraId="2894AF0D" w14:textId="3E6A3174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85)</w:t>
            </w:r>
          </w:p>
        </w:tc>
        <w:tc>
          <w:tcPr>
            <w:tcW w:w="1260" w:type="dxa"/>
            <w:gridSpan w:val="2"/>
            <w:noWrap/>
            <w:hideMark/>
          </w:tcPr>
          <w:p w14:paraId="68AE34A8" w14:textId="77777777" w:rsidR="008C699F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  <w:p w14:paraId="5181EE1A" w14:textId="246DC3EB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301)</w:t>
            </w:r>
          </w:p>
        </w:tc>
      </w:tr>
      <w:tr w:rsidR="008C699F" w:rsidRPr="00D30AE9" w14:paraId="7FEA897B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vAlign w:val="center"/>
            <w:hideMark/>
          </w:tcPr>
          <w:p w14:paraId="69388F16" w14:textId="77777777" w:rsidR="008C699F" w:rsidRPr="00DE77C4" w:rsidRDefault="008C699F" w:rsidP="008C69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Merge/>
            <w:noWrap/>
            <w:hideMark/>
          </w:tcPr>
          <w:p w14:paraId="39D63A40" w14:textId="77777777" w:rsidR="008C699F" w:rsidRPr="00DE77C4" w:rsidRDefault="008C699F" w:rsidP="00DE77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A8586D5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1F929490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noWrap/>
            <w:hideMark/>
          </w:tcPr>
          <w:p w14:paraId="555A2377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7E0F6D2F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noWrap/>
            <w:hideMark/>
          </w:tcPr>
          <w:p w14:paraId="30DCA5ED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1BD646B2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noWrap/>
            <w:hideMark/>
          </w:tcPr>
          <w:p w14:paraId="0662ED17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1C2E3757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noWrap/>
            <w:hideMark/>
          </w:tcPr>
          <w:p w14:paraId="340DCFFC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10F0C60D" w14:textId="77777777" w:rsidR="008C699F" w:rsidRPr="00DE77C4" w:rsidRDefault="008C699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D30AE9" w:rsidRPr="00D30AE9" w14:paraId="03901509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10F2F719" w14:textId="029AC45D" w:rsidR="00D30AE9" w:rsidRPr="00DE77C4" w:rsidRDefault="00333CE8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 w:rsidR="00E1669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700" w:type="dxa"/>
            <w:noWrap/>
            <w:hideMark/>
          </w:tcPr>
          <w:p w14:paraId="53FE2A09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30" w:type="dxa"/>
            <w:noWrap/>
            <w:hideMark/>
          </w:tcPr>
          <w:p w14:paraId="589F7EB3" w14:textId="2644B22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79CC7449" w14:textId="2470A0D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630" w:type="dxa"/>
            <w:noWrap/>
            <w:hideMark/>
          </w:tcPr>
          <w:p w14:paraId="33961DDD" w14:textId="0753309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30" w:type="dxa"/>
            <w:noWrap/>
            <w:hideMark/>
          </w:tcPr>
          <w:p w14:paraId="21047F2E" w14:textId="0FD832F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630" w:type="dxa"/>
            <w:noWrap/>
            <w:hideMark/>
          </w:tcPr>
          <w:p w14:paraId="448FBDA9" w14:textId="7DF003F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30" w:type="dxa"/>
            <w:noWrap/>
            <w:hideMark/>
          </w:tcPr>
          <w:p w14:paraId="596BCDD7" w14:textId="742766F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630" w:type="dxa"/>
            <w:noWrap/>
            <w:hideMark/>
          </w:tcPr>
          <w:p w14:paraId="17C49BF5" w14:textId="35BF8F8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0" w:type="dxa"/>
            <w:noWrap/>
            <w:hideMark/>
          </w:tcPr>
          <w:p w14:paraId="6C9FBA3A" w14:textId="26A732D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630" w:type="dxa"/>
            <w:noWrap/>
            <w:hideMark/>
          </w:tcPr>
          <w:p w14:paraId="46B83410" w14:textId="7D3D9D2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630" w:type="dxa"/>
            <w:noWrap/>
            <w:hideMark/>
          </w:tcPr>
          <w:p w14:paraId="23B2205B" w14:textId="7756DCE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0.1</w:t>
            </w:r>
          </w:p>
        </w:tc>
      </w:tr>
      <w:tr w:rsidR="00D30AE9" w:rsidRPr="00D30AE9" w14:paraId="75C7E8A2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4983A2CE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5A099CF0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30" w:type="dxa"/>
            <w:noWrap/>
            <w:hideMark/>
          </w:tcPr>
          <w:p w14:paraId="3DD696CD" w14:textId="288FC0F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6C641AB9" w14:textId="5A64EEC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630" w:type="dxa"/>
            <w:noWrap/>
            <w:hideMark/>
          </w:tcPr>
          <w:p w14:paraId="57622CC2" w14:textId="6E0CBF0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6C5BEA90" w14:textId="6D29C52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630" w:type="dxa"/>
            <w:noWrap/>
            <w:hideMark/>
          </w:tcPr>
          <w:p w14:paraId="1D427938" w14:textId="51026A4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1A312A32" w14:textId="767E2A9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630" w:type="dxa"/>
            <w:noWrap/>
            <w:hideMark/>
          </w:tcPr>
          <w:p w14:paraId="6B2C7343" w14:textId="7737F58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234ECCE6" w14:textId="613585C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630" w:type="dxa"/>
            <w:noWrap/>
            <w:hideMark/>
          </w:tcPr>
          <w:p w14:paraId="21175B43" w14:textId="5B6ABB2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1814ECAA" w14:textId="5D5AEF4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9.9</w:t>
            </w:r>
          </w:p>
        </w:tc>
      </w:tr>
      <w:tr w:rsidR="00D30AE9" w:rsidRPr="00D30AE9" w14:paraId="3F403041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11347582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2700" w:type="dxa"/>
            <w:noWrap/>
            <w:hideMark/>
          </w:tcPr>
          <w:p w14:paraId="248CAA02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30" w:type="dxa"/>
            <w:noWrap/>
            <w:hideMark/>
          </w:tcPr>
          <w:p w14:paraId="4362E7E4" w14:textId="7969585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4466F583" w14:textId="049B310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630" w:type="dxa"/>
            <w:noWrap/>
            <w:hideMark/>
          </w:tcPr>
          <w:p w14:paraId="3CE57AB5" w14:textId="0BBFDDA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30" w:type="dxa"/>
            <w:noWrap/>
            <w:hideMark/>
          </w:tcPr>
          <w:p w14:paraId="4AA13C9B" w14:textId="50B5453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630" w:type="dxa"/>
            <w:noWrap/>
            <w:hideMark/>
          </w:tcPr>
          <w:p w14:paraId="269EF1C2" w14:textId="14072A2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30" w:type="dxa"/>
            <w:noWrap/>
            <w:hideMark/>
          </w:tcPr>
          <w:p w14:paraId="3AAD6516" w14:textId="552C4C9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630" w:type="dxa"/>
            <w:noWrap/>
            <w:hideMark/>
          </w:tcPr>
          <w:p w14:paraId="290BCD04" w14:textId="7C2CBFE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20" w:type="dxa"/>
            <w:noWrap/>
            <w:hideMark/>
          </w:tcPr>
          <w:p w14:paraId="44C4EBFE" w14:textId="1F83AE0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630" w:type="dxa"/>
            <w:noWrap/>
            <w:hideMark/>
          </w:tcPr>
          <w:p w14:paraId="519E4B6F" w14:textId="72D1B06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30" w:type="dxa"/>
            <w:noWrap/>
            <w:hideMark/>
          </w:tcPr>
          <w:p w14:paraId="40C0CB33" w14:textId="19B8F71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9.0</w:t>
            </w:r>
          </w:p>
        </w:tc>
      </w:tr>
      <w:tr w:rsidR="00D30AE9" w:rsidRPr="00D30AE9" w14:paraId="0F81F740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1C880774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2992BED0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630" w:type="dxa"/>
            <w:noWrap/>
            <w:hideMark/>
          </w:tcPr>
          <w:p w14:paraId="7DAF0AF3" w14:textId="1578C88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3F4400DE" w14:textId="67EC53C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630" w:type="dxa"/>
            <w:noWrap/>
            <w:hideMark/>
          </w:tcPr>
          <w:p w14:paraId="2EE21067" w14:textId="43E5F55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319C0B65" w14:textId="705696A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630" w:type="dxa"/>
            <w:noWrap/>
            <w:hideMark/>
          </w:tcPr>
          <w:p w14:paraId="4A6E0293" w14:textId="343C133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796595EB" w14:textId="44DED96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30" w:type="dxa"/>
            <w:noWrap/>
            <w:hideMark/>
          </w:tcPr>
          <w:p w14:paraId="49355461" w14:textId="7DBB109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1DF2D865" w14:textId="34469EE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630" w:type="dxa"/>
            <w:noWrap/>
            <w:hideMark/>
          </w:tcPr>
          <w:p w14:paraId="0864554A" w14:textId="52EC653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dxa"/>
            <w:noWrap/>
            <w:hideMark/>
          </w:tcPr>
          <w:p w14:paraId="0C28AD03" w14:textId="1449F78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.0</w:t>
            </w:r>
          </w:p>
        </w:tc>
      </w:tr>
      <w:tr w:rsidR="00D30AE9" w:rsidRPr="00D30AE9" w14:paraId="30374D9A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07F71DB5" w14:textId="066BD41E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E1669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700" w:type="dxa"/>
            <w:noWrap/>
            <w:hideMark/>
          </w:tcPr>
          <w:p w14:paraId="2E3B58DC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1 to 29</w:t>
            </w:r>
          </w:p>
        </w:tc>
        <w:tc>
          <w:tcPr>
            <w:tcW w:w="630" w:type="dxa"/>
            <w:noWrap/>
            <w:hideMark/>
          </w:tcPr>
          <w:p w14:paraId="35CCBAED" w14:textId="366E65F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0A2BE91F" w14:textId="74A8DA9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630" w:type="dxa"/>
            <w:noWrap/>
            <w:hideMark/>
          </w:tcPr>
          <w:p w14:paraId="519B07A1" w14:textId="5CB4D40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43807C43" w14:textId="0CD5CA3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630" w:type="dxa"/>
            <w:noWrap/>
            <w:hideMark/>
          </w:tcPr>
          <w:p w14:paraId="332BE8D6" w14:textId="5ECA941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3690330F" w14:textId="00BA614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630" w:type="dxa"/>
            <w:noWrap/>
            <w:hideMark/>
          </w:tcPr>
          <w:p w14:paraId="55038DB4" w14:textId="6AD4BAF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046028A2" w14:textId="0933232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30" w:type="dxa"/>
            <w:noWrap/>
            <w:hideMark/>
          </w:tcPr>
          <w:p w14:paraId="78037416" w14:textId="784C218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30" w:type="dxa"/>
            <w:noWrap/>
            <w:hideMark/>
          </w:tcPr>
          <w:p w14:paraId="37897AC3" w14:textId="09D8961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5.6</w:t>
            </w:r>
          </w:p>
        </w:tc>
      </w:tr>
      <w:tr w:rsidR="00D30AE9" w:rsidRPr="00D30AE9" w14:paraId="3B526542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54A8E0B7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6DC1A92A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0 to 39</w:t>
            </w:r>
          </w:p>
        </w:tc>
        <w:tc>
          <w:tcPr>
            <w:tcW w:w="630" w:type="dxa"/>
            <w:noWrap/>
            <w:hideMark/>
          </w:tcPr>
          <w:p w14:paraId="3983A48C" w14:textId="34F0372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0A4C651B" w14:textId="5503C10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30" w:type="dxa"/>
            <w:noWrap/>
            <w:hideMark/>
          </w:tcPr>
          <w:p w14:paraId="2FCF72E8" w14:textId="4AC24CC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4780DAA" w14:textId="0C11B7C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630" w:type="dxa"/>
            <w:noWrap/>
            <w:hideMark/>
          </w:tcPr>
          <w:p w14:paraId="4CB1155D" w14:textId="7ED7B15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408D6C1F" w14:textId="1EC3F0F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30" w:type="dxa"/>
            <w:noWrap/>
            <w:hideMark/>
          </w:tcPr>
          <w:p w14:paraId="0C79CB37" w14:textId="513EB9F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3775AA50" w14:textId="5DFFD28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630" w:type="dxa"/>
            <w:noWrap/>
            <w:hideMark/>
          </w:tcPr>
          <w:p w14:paraId="381394C8" w14:textId="3825625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30" w:type="dxa"/>
            <w:noWrap/>
            <w:hideMark/>
          </w:tcPr>
          <w:p w14:paraId="623F8EB3" w14:textId="3A3C519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4.6</w:t>
            </w:r>
          </w:p>
        </w:tc>
      </w:tr>
      <w:tr w:rsidR="00D30AE9" w:rsidRPr="00D30AE9" w14:paraId="31D0EA93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630374F5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16AACEFF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0 to 49</w:t>
            </w:r>
          </w:p>
        </w:tc>
        <w:tc>
          <w:tcPr>
            <w:tcW w:w="630" w:type="dxa"/>
            <w:noWrap/>
            <w:hideMark/>
          </w:tcPr>
          <w:p w14:paraId="31D3C702" w14:textId="1A5E4B1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24865E50" w14:textId="37140CA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630" w:type="dxa"/>
            <w:noWrap/>
            <w:hideMark/>
          </w:tcPr>
          <w:p w14:paraId="51DCDA95" w14:textId="3B11E5D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  <w:noWrap/>
            <w:hideMark/>
          </w:tcPr>
          <w:p w14:paraId="20BA76D3" w14:textId="1736AFA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630" w:type="dxa"/>
            <w:noWrap/>
            <w:hideMark/>
          </w:tcPr>
          <w:p w14:paraId="2C6D3753" w14:textId="201B97A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74F0273E" w14:textId="27FE322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630" w:type="dxa"/>
            <w:noWrap/>
            <w:hideMark/>
          </w:tcPr>
          <w:p w14:paraId="3C1E694A" w14:textId="1E76282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75BA07C8" w14:textId="5DD5CAE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630" w:type="dxa"/>
            <w:noWrap/>
            <w:hideMark/>
          </w:tcPr>
          <w:p w14:paraId="7CC983EE" w14:textId="6F0B1AA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30" w:type="dxa"/>
            <w:noWrap/>
            <w:hideMark/>
          </w:tcPr>
          <w:p w14:paraId="59D74077" w14:textId="6DD581C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6.9</w:t>
            </w:r>
          </w:p>
        </w:tc>
      </w:tr>
      <w:tr w:rsidR="00D30AE9" w:rsidRPr="00D30AE9" w14:paraId="1D043454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36C3DEF9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134DBA92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0 to 59</w:t>
            </w:r>
          </w:p>
        </w:tc>
        <w:tc>
          <w:tcPr>
            <w:tcW w:w="630" w:type="dxa"/>
            <w:noWrap/>
            <w:hideMark/>
          </w:tcPr>
          <w:p w14:paraId="27FB2ACA" w14:textId="3031821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69A54040" w14:textId="32E110F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630" w:type="dxa"/>
            <w:noWrap/>
            <w:hideMark/>
          </w:tcPr>
          <w:p w14:paraId="039ED249" w14:textId="366A158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7EF5F7BC" w14:textId="7F55248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30" w:type="dxa"/>
            <w:noWrap/>
            <w:hideMark/>
          </w:tcPr>
          <w:p w14:paraId="3D2DD07F" w14:textId="3BE1423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21A472E1" w14:textId="00683E5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30" w:type="dxa"/>
            <w:noWrap/>
            <w:hideMark/>
          </w:tcPr>
          <w:p w14:paraId="3CD7D3F1" w14:textId="7552BBD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EEA92DA" w14:textId="3A2C790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630" w:type="dxa"/>
            <w:noWrap/>
            <w:hideMark/>
          </w:tcPr>
          <w:p w14:paraId="481087EA" w14:textId="7B9A503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30" w:type="dxa"/>
            <w:noWrap/>
            <w:hideMark/>
          </w:tcPr>
          <w:p w14:paraId="3D3B0A3A" w14:textId="572BF13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0.3</w:t>
            </w:r>
          </w:p>
        </w:tc>
      </w:tr>
      <w:tr w:rsidR="00D30AE9" w:rsidRPr="00D30AE9" w14:paraId="1BBC7DA9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45584B83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6755C7FD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0 and older</w:t>
            </w:r>
          </w:p>
        </w:tc>
        <w:tc>
          <w:tcPr>
            <w:tcW w:w="630" w:type="dxa"/>
            <w:noWrap/>
            <w:hideMark/>
          </w:tcPr>
          <w:p w14:paraId="60E62839" w14:textId="01888F9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8A20173" w14:textId="4BD0990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30" w:type="dxa"/>
            <w:noWrap/>
            <w:hideMark/>
          </w:tcPr>
          <w:p w14:paraId="7A1E8472" w14:textId="5097424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7FCC0A5D" w14:textId="1C8B6C2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30" w:type="dxa"/>
            <w:noWrap/>
            <w:hideMark/>
          </w:tcPr>
          <w:p w14:paraId="51B682DA" w14:textId="603D830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61C6C2C7" w14:textId="2BC1AA8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630" w:type="dxa"/>
            <w:noWrap/>
            <w:hideMark/>
          </w:tcPr>
          <w:p w14:paraId="212B477A" w14:textId="6C7DC31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461DE7A" w14:textId="3FB7CF0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630" w:type="dxa"/>
            <w:noWrap/>
            <w:hideMark/>
          </w:tcPr>
          <w:p w14:paraId="09A0A8EB" w14:textId="11BC85B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0" w:type="dxa"/>
            <w:noWrap/>
            <w:hideMark/>
          </w:tcPr>
          <w:p w14:paraId="737CF47E" w14:textId="098D9B5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2.6</w:t>
            </w:r>
          </w:p>
        </w:tc>
      </w:tr>
      <w:tr w:rsidR="00D30AE9" w:rsidRPr="00D30AE9" w14:paraId="26466503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292D87D9" w14:textId="7AB7D41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Type of athlete</w:t>
            </w:r>
            <w:r w:rsidR="00E1669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  <w:r w:rsidR="00492A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00" w:type="dxa"/>
            <w:noWrap/>
            <w:hideMark/>
          </w:tcPr>
          <w:p w14:paraId="52C1664C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Professional</w:t>
            </w:r>
          </w:p>
        </w:tc>
        <w:tc>
          <w:tcPr>
            <w:tcW w:w="630" w:type="dxa"/>
            <w:noWrap/>
            <w:hideMark/>
          </w:tcPr>
          <w:p w14:paraId="607E62F9" w14:textId="463DF74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BA7E3D7" w14:textId="188DAFC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630" w:type="dxa"/>
            <w:noWrap/>
            <w:hideMark/>
          </w:tcPr>
          <w:p w14:paraId="22DC92D6" w14:textId="2C978AB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2F9EC98" w14:textId="0E9E18B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48F63652" w14:textId="324EA75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288EBCFD" w14:textId="6227557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630" w:type="dxa"/>
            <w:noWrap/>
            <w:hideMark/>
          </w:tcPr>
          <w:p w14:paraId="06F4EE2F" w14:textId="434EA71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D62445B" w14:textId="1A066B0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3DE55B9B" w14:textId="78E32A3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22F82F96" w14:textId="0345D41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.7</w:t>
            </w:r>
          </w:p>
        </w:tc>
      </w:tr>
      <w:tr w:rsidR="00D30AE9" w:rsidRPr="00D30AE9" w14:paraId="246DDB91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759DDD8F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44499D00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Serious/competitive athlete (amateur)</w:t>
            </w:r>
          </w:p>
        </w:tc>
        <w:tc>
          <w:tcPr>
            <w:tcW w:w="630" w:type="dxa"/>
            <w:noWrap/>
            <w:hideMark/>
          </w:tcPr>
          <w:p w14:paraId="5718F220" w14:textId="6214A6E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730D8964" w14:textId="28E69F0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630" w:type="dxa"/>
            <w:noWrap/>
            <w:hideMark/>
          </w:tcPr>
          <w:p w14:paraId="695CC460" w14:textId="46EE60B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14:paraId="26E68B3E" w14:textId="326F57C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30" w:type="dxa"/>
            <w:noWrap/>
            <w:hideMark/>
          </w:tcPr>
          <w:p w14:paraId="7578805E" w14:textId="06A598A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0" w:type="dxa"/>
            <w:noWrap/>
            <w:hideMark/>
          </w:tcPr>
          <w:p w14:paraId="2AE194DB" w14:textId="7487AA1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630" w:type="dxa"/>
            <w:noWrap/>
            <w:hideMark/>
          </w:tcPr>
          <w:p w14:paraId="2B184F08" w14:textId="1615B36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5E9CA598" w14:textId="1395EA3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630" w:type="dxa"/>
            <w:noWrap/>
            <w:hideMark/>
          </w:tcPr>
          <w:p w14:paraId="3A89A132" w14:textId="25A940A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30" w:type="dxa"/>
            <w:noWrap/>
            <w:hideMark/>
          </w:tcPr>
          <w:p w14:paraId="4CF9C0FF" w14:textId="7945EA3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2.9</w:t>
            </w:r>
          </w:p>
        </w:tc>
      </w:tr>
      <w:tr w:rsidR="00D30AE9" w:rsidRPr="00D30AE9" w14:paraId="02E2FB40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258D16DB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30B2867B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Frequent/fitness athlete</w:t>
            </w:r>
          </w:p>
        </w:tc>
        <w:tc>
          <w:tcPr>
            <w:tcW w:w="630" w:type="dxa"/>
            <w:noWrap/>
            <w:hideMark/>
          </w:tcPr>
          <w:p w14:paraId="4BDDFBFE" w14:textId="5F064F7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dxa"/>
            <w:noWrap/>
            <w:hideMark/>
          </w:tcPr>
          <w:p w14:paraId="1E191AEA" w14:textId="0A36EAF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630" w:type="dxa"/>
            <w:noWrap/>
            <w:hideMark/>
          </w:tcPr>
          <w:p w14:paraId="442A3C1A" w14:textId="0098D31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  <w:noWrap/>
            <w:hideMark/>
          </w:tcPr>
          <w:p w14:paraId="23509B05" w14:textId="77E1CFF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630" w:type="dxa"/>
            <w:noWrap/>
            <w:hideMark/>
          </w:tcPr>
          <w:p w14:paraId="6657E608" w14:textId="44BB5F3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5520AB3B" w14:textId="2CF316D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630" w:type="dxa"/>
            <w:noWrap/>
            <w:hideMark/>
          </w:tcPr>
          <w:p w14:paraId="6155C69B" w14:textId="108FF8C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32B10FC9" w14:textId="04BFD1E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30" w:type="dxa"/>
            <w:noWrap/>
            <w:hideMark/>
          </w:tcPr>
          <w:p w14:paraId="4DB765F0" w14:textId="650B853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0FCE92D0" w14:textId="4DE473A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3.2</w:t>
            </w:r>
          </w:p>
        </w:tc>
      </w:tr>
      <w:tr w:rsidR="00D30AE9" w:rsidRPr="00D30AE9" w14:paraId="2F53C647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58CD76E1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5D566B28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Recreational athlete</w:t>
            </w:r>
          </w:p>
        </w:tc>
        <w:tc>
          <w:tcPr>
            <w:tcW w:w="630" w:type="dxa"/>
            <w:noWrap/>
            <w:hideMark/>
          </w:tcPr>
          <w:p w14:paraId="5759D112" w14:textId="77D4F46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  <w:noWrap/>
            <w:hideMark/>
          </w:tcPr>
          <w:p w14:paraId="2BB67CD4" w14:textId="50363E6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630" w:type="dxa"/>
            <w:noWrap/>
            <w:hideMark/>
          </w:tcPr>
          <w:p w14:paraId="12DF89F7" w14:textId="08CDD36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14:paraId="24BC7E02" w14:textId="4C05337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30" w:type="dxa"/>
            <w:noWrap/>
            <w:hideMark/>
          </w:tcPr>
          <w:p w14:paraId="6E3ACBD2" w14:textId="110CFBE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60AA20DD" w14:textId="7E931BB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30" w:type="dxa"/>
            <w:noWrap/>
            <w:hideMark/>
          </w:tcPr>
          <w:p w14:paraId="79BB9593" w14:textId="16E28EF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0" w:type="dxa"/>
            <w:noWrap/>
            <w:hideMark/>
          </w:tcPr>
          <w:p w14:paraId="2C6619B2" w14:textId="6C9C098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630" w:type="dxa"/>
            <w:noWrap/>
            <w:hideMark/>
          </w:tcPr>
          <w:p w14:paraId="63F48DB7" w14:textId="7769153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30" w:type="dxa"/>
            <w:noWrap/>
            <w:hideMark/>
          </w:tcPr>
          <w:p w14:paraId="37ED8D55" w14:textId="3925B72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8.6</w:t>
            </w:r>
          </w:p>
        </w:tc>
      </w:tr>
      <w:tr w:rsidR="00D30AE9" w:rsidRPr="00D30AE9" w14:paraId="4AA5FBD3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3BEA67D0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2A9D5E1F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</w:p>
        </w:tc>
        <w:tc>
          <w:tcPr>
            <w:tcW w:w="630" w:type="dxa"/>
            <w:noWrap/>
            <w:hideMark/>
          </w:tcPr>
          <w:p w14:paraId="723090A5" w14:textId="62ADDC9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C29EB6C" w14:textId="76EF9DB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7F397435" w14:textId="71EA452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A2C1D9F" w14:textId="61836EA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630" w:type="dxa"/>
            <w:noWrap/>
            <w:hideMark/>
          </w:tcPr>
          <w:p w14:paraId="69794D14" w14:textId="3DE9E03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D8EDCD1" w14:textId="0A397EA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1CBA34FD" w14:textId="2E36312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2E8F9984" w14:textId="5ABC68B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630" w:type="dxa"/>
            <w:noWrap/>
            <w:hideMark/>
          </w:tcPr>
          <w:p w14:paraId="56011AFE" w14:textId="721ACE3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03756B67" w14:textId="0909259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.7</w:t>
            </w:r>
          </w:p>
        </w:tc>
      </w:tr>
      <w:tr w:rsidR="00D30AE9" w:rsidRPr="00D30AE9" w14:paraId="4E3ED77D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5CBAAA56" w14:textId="318BD1E3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Days/week exercise</w:t>
            </w:r>
            <w:r w:rsidR="00E1669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  <w:r w:rsidR="00492A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00" w:type="dxa"/>
            <w:noWrap/>
            <w:hideMark/>
          </w:tcPr>
          <w:p w14:paraId="00259989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D7FCCA6" w14:textId="01AAEB6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ADAD8C4" w14:textId="3EF4032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30" w:type="dxa"/>
            <w:noWrap/>
            <w:hideMark/>
          </w:tcPr>
          <w:p w14:paraId="68BAC4F9" w14:textId="793CA3A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0236257" w14:textId="322994D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4880944C" w14:textId="0DC2F5B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7C608A5" w14:textId="00407D6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53465E08" w14:textId="18BFFD8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4D924CAC" w14:textId="4517F58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30" w:type="dxa"/>
            <w:noWrap/>
            <w:hideMark/>
          </w:tcPr>
          <w:p w14:paraId="00942E51" w14:textId="7F1975C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4FC18602" w14:textId="4333AB8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.0</w:t>
            </w:r>
          </w:p>
        </w:tc>
      </w:tr>
      <w:tr w:rsidR="00D30AE9" w:rsidRPr="00D30AE9" w14:paraId="0A50F6C2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5BDDB6C4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63B96DAB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5BB12B9C" w14:textId="28BD75B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6E2EE7E" w14:textId="3047BCE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30" w:type="dxa"/>
            <w:noWrap/>
            <w:hideMark/>
          </w:tcPr>
          <w:p w14:paraId="3AE4240D" w14:textId="2EA549B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5D47DD1D" w14:textId="4B26842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30" w:type="dxa"/>
            <w:noWrap/>
            <w:hideMark/>
          </w:tcPr>
          <w:p w14:paraId="28FA8BEF" w14:textId="6A507D5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ED726F8" w14:textId="1FA848F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0EFEB517" w14:textId="25F0AFF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5C75E149" w14:textId="16034D0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30" w:type="dxa"/>
            <w:noWrap/>
            <w:hideMark/>
          </w:tcPr>
          <w:p w14:paraId="3150949F" w14:textId="79F2639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7B626F33" w14:textId="17AEA23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.7</w:t>
            </w:r>
          </w:p>
        </w:tc>
      </w:tr>
      <w:tr w:rsidR="00D30AE9" w:rsidRPr="00D30AE9" w14:paraId="1C74A296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5F17346F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18437CDD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7019EB65" w14:textId="78ABFEB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2D687BFA" w14:textId="2192EDC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30" w:type="dxa"/>
            <w:noWrap/>
            <w:hideMark/>
          </w:tcPr>
          <w:p w14:paraId="1C68EA15" w14:textId="5B79F5F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7FE8ED4F" w14:textId="1CB9C40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630" w:type="dxa"/>
            <w:noWrap/>
            <w:hideMark/>
          </w:tcPr>
          <w:p w14:paraId="25E4ED0E" w14:textId="584756C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5A670794" w14:textId="1DA2830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30" w:type="dxa"/>
            <w:noWrap/>
            <w:hideMark/>
          </w:tcPr>
          <w:p w14:paraId="3D9A9C45" w14:textId="7EE2759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6F69E54B" w14:textId="7E8A9E9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630" w:type="dxa"/>
            <w:noWrap/>
            <w:hideMark/>
          </w:tcPr>
          <w:p w14:paraId="4C8E7378" w14:textId="716D10E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0" w:type="dxa"/>
            <w:noWrap/>
            <w:hideMark/>
          </w:tcPr>
          <w:p w14:paraId="0FF09AF0" w14:textId="26F3771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2.0</w:t>
            </w:r>
          </w:p>
        </w:tc>
      </w:tr>
      <w:tr w:rsidR="00D30AE9" w:rsidRPr="00D30AE9" w14:paraId="503621B0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418E0D37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019DBDB8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1B83DAF1" w14:textId="7EA82F0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2C7311A4" w14:textId="652BFAE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630" w:type="dxa"/>
            <w:noWrap/>
            <w:hideMark/>
          </w:tcPr>
          <w:p w14:paraId="5578877F" w14:textId="6462496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0BF2FD34" w14:textId="63464CE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630" w:type="dxa"/>
            <w:noWrap/>
            <w:hideMark/>
          </w:tcPr>
          <w:p w14:paraId="03E85876" w14:textId="3C5138D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03964C8F" w14:textId="1B0249D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630" w:type="dxa"/>
            <w:noWrap/>
            <w:hideMark/>
          </w:tcPr>
          <w:p w14:paraId="3803CB70" w14:textId="50FC86F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04A05817" w14:textId="41D6740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30" w:type="dxa"/>
            <w:noWrap/>
            <w:hideMark/>
          </w:tcPr>
          <w:p w14:paraId="16601A03" w14:textId="0FCAF95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0" w:type="dxa"/>
            <w:noWrap/>
            <w:hideMark/>
          </w:tcPr>
          <w:p w14:paraId="7FD2ACA5" w14:textId="5B2CE9C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0.6</w:t>
            </w:r>
          </w:p>
        </w:tc>
      </w:tr>
      <w:tr w:rsidR="00D30AE9" w:rsidRPr="00D30AE9" w14:paraId="2701F0D0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47B73E92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5BE83483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76337EBF" w14:textId="4C318FC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30925A93" w14:textId="6510956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630" w:type="dxa"/>
            <w:noWrap/>
            <w:hideMark/>
          </w:tcPr>
          <w:p w14:paraId="79A99689" w14:textId="51257DE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7A00FD80" w14:textId="4841BAF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30" w:type="dxa"/>
            <w:noWrap/>
            <w:hideMark/>
          </w:tcPr>
          <w:p w14:paraId="130A21E5" w14:textId="36744AF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06C3148E" w14:textId="1CAF327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630" w:type="dxa"/>
            <w:noWrap/>
            <w:hideMark/>
          </w:tcPr>
          <w:p w14:paraId="04F82E35" w14:textId="7EB9B6E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40115795" w14:textId="082F955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630" w:type="dxa"/>
            <w:noWrap/>
            <w:hideMark/>
          </w:tcPr>
          <w:p w14:paraId="7459CF09" w14:textId="619B12E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30" w:type="dxa"/>
            <w:noWrap/>
            <w:hideMark/>
          </w:tcPr>
          <w:p w14:paraId="3468794B" w14:textId="2480CE2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9.6</w:t>
            </w:r>
          </w:p>
        </w:tc>
      </w:tr>
      <w:tr w:rsidR="00D30AE9" w:rsidRPr="00D30AE9" w14:paraId="066737AF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108028BE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1FA7B7F3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00489E3A" w14:textId="2F62079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7CEACC57" w14:textId="7C7058D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630" w:type="dxa"/>
            <w:noWrap/>
            <w:hideMark/>
          </w:tcPr>
          <w:p w14:paraId="56AE2B6E" w14:textId="1A0E006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72C4EC8E" w14:textId="7D0D51A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630" w:type="dxa"/>
            <w:noWrap/>
            <w:hideMark/>
          </w:tcPr>
          <w:p w14:paraId="07B3FC60" w14:textId="029DA1D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0" w:type="dxa"/>
            <w:noWrap/>
            <w:hideMark/>
          </w:tcPr>
          <w:p w14:paraId="1EE59ADC" w14:textId="03023ED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630" w:type="dxa"/>
            <w:noWrap/>
            <w:hideMark/>
          </w:tcPr>
          <w:p w14:paraId="6972B54C" w14:textId="047229D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70A21A78" w14:textId="0830DF5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630" w:type="dxa"/>
            <w:noWrap/>
            <w:hideMark/>
          </w:tcPr>
          <w:p w14:paraId="15DE6316" w14:textId="1F2054A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30" w:type="dxa"/>
            <w:noWrap/>
            <w:hideMark/>
          </w:tcPr>
          <w:p w14:paraId="0F8BEF47" w14:textId="55F42F3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4.9</w:t>
            </w:r>
          </w:p>
        </w:tc>
      </w:tr>
      <w:tr w:rsidR="00D30AE9" w:rsidRPr="00D30AE9" w14:paraId="13CE621C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40CFF397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04C0B87B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70720B3E" w14:textId="275FDFA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62262B14" w14:textId="13C5684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630" w:type="dxa"/>
            <w:noWrap/>
            <w:hideMark/>
          </w:tcPr>
          <w:p w14:paraId="6D4F8B49" w14:textId="3BBF9DC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1F9F5460" w14:textId="173E6C0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630" w:type="dxa"/>
            <w:noWrap/>
            <w:hideMark/>
          </w:tcPr>
          <w:p w14:paraId="3E74AD3C" w14:textId="61061EE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14:paraId="1D269FC8" w14:textId="50C1E74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630" w:type="dxa"/>
            <w:noWrap/>
            <w:hideMark/>
          </w:tcPr>
          <w:p w14:paraId="6DCC6BFC" w14:textId="6700287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56578274" w14:textId="39D39B1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630" w:type="dxa"/>
            <w:noWrap/>
            <w:hideMark/>
          </w:tcPr>
          <w:p w14:paraId="76348929" w14:textId="5F28A97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30" w:type="dxa"/>
            <w:noWrap/>
            <w:hideMark/>
          </w:tcPr>
          <w:p w14:paraId="587ECEBF" w14:textId="05F18F9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8.3</w:t>
            </w:r>
          </w:p>
        </w:tc>
      </w:tr>
      <w:tr w:rsidR="00D30AE9" w:rsidRPr="00D30AE9" w14:paraId="1F7615B1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6F969526" w14:textId="26CAA564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Hours/week exercise</w:t>
            </w:r>
            <w:r w:rsidR="00E1669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  <w:r w:rsidR="00492A6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700" w:type="dxa"/>
            <w:noWrap/>
            <w:hideMark/>
          </w:tcPr>
          <w:p w14:paraId="7EE4CFDB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0-5 hours</w:t>
            </w:r>
          </w:p>
        </w:tc>
        <w:tc>
          <w:tcPr>
            <w:tcW w:w="630" w:type="dxa"/>
            <w:noWrap/>
            <w:hideMark/>
          </w:tcPr>
          <w:p w14:paraId="2B070AE8" w14:textId="1FD50F5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483A33FB" w14:textId="1F1E12E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630" w:type="dxa"/>
            <w:noWrap/>
            <w:hideMark/>
          </w:tcPr>
          <w:p w14:paraId="7BE90BE2" w14:textId="2D3C940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3679C5ED" w14:textId="5FC7341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630" w:type="dxa"/>
            <w:noWrap/>
            <w:hideMark/>
          </w:tcPr>
          <w:p w14:paraId="78AAF36E" w14:textId="1516023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5149B719" w14:textId="7825C42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630" w:type="dxa"/>
            <w:noWrap/>
            <w:hideMark/>
          </w:tcPr>
          <w:p w14:paraId="140228E7" w14:textId="62FAACD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31E7F232" w14:textId="5BE2BA5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630" w:type="dxa"/>
            <w:noWrap/>
            <w:hideMark/>
          </w:tcPr>
          <w:p w14:paraId="2A433E8F" w14:textId="65987B9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70C3B7FB" w14:textId="2412D7C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3.3</w:t>
            </w:r>
          </w:p>
        </w:tc>
      </w:tr>
      <w:tr w:rsidR="00D30AE9" w:rsidRPr="00D30AE9" w14:paraId="25D193DF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102AE45F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5887C569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-10 hours</w:t>
            </w:r>
          </w:p>
        </w:tc>
        <w:tc>
          <w:tcPr>
            <w:tcW w:w="630" w:type="dxa"/>
            <w:noWrap/>
            <w:hideMark/>
          </w:tcPr>
          <w:p w14:paraId="6BAD301F" w14:textId="646F2EF2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6E1C1370" w14:textId="01ED7831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630" w:type="dxa"/>
            <w:noWrap/>
            <w:hideMark/>
          </w:tcPr>
          <w:p w14:paraId="4622AB65" w14:textId="1C78C20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0" w:type="dxa"/>
            <w:noWrap/>
            <w:hideMark/>
          </w:tcPr>
          <w:p w14:paraId="3B161756" w14:textId="0E28A36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630" w:type="dxa"/>
            <w:noWrap/>
            <w:hideMark/>
          </w:tcPr>
          <w:p w14:paraId="598A0952" w14:textId="050F6C7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  <w:noWrap/>
            <w:hideMark/>
          </w:tcPr>
          <w:p w14:paraId="1F9468C8" w14:textId="48126C3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630" w:type="dxa"/>
            <w:noWrap/>
            <w:hideMark/>
          </w:tcPr>
          <w:p w14:paraId="1B8479E7" w14:textId="5A8344A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44456411" w14:textId="05CE156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630" w:type="dxa"/>
            <w:noWrap/>
            <w:hideMark/>
          </w:tcPr>
          <w:p w14:paraId="351CAF27" w14:textId="36774138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30" w:type="dxa"/>
            <w:noWrap/>
            <w:hideMark/>
          </w:tcPr>
          <w:p w14:paraId="28782FE1" w14:textId="4E17FCB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0.9</w:t>
            </w:r>
          </w:p>
        </w:tc>
      </w:tr>
      <w:tr w:rsidR="00D30AE9" w:rsidRPr="00D30AE9" w14:paraId="46877A0D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74229046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6D05CB75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1-15 hours</w:t>
            </w:r>
          </w:p>
        </w:tc>
        <w:tc>
          <w:tcPr>
            <w:tcW w:w="630" w:type="dxa"/>
            <w:noWrap/>
            <w:hideMark/>
          </w:tcPr>
          <w:p w14:paraId="125B356D" w14:textId="5B5BE25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501D5C0E" w14:textId="0945D7D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630" w:type="dxa"/>
            <w:noWrap/>
            <w:hideMark/>
          </w:tcPr>
          <w:p w14:paraId="11616D8A" w14:textId="0F908D2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  <w:noWrap/>
            <w:hideMark/>
          </w:tcPr>
          <w:p w14:paraId="61B4028D" w14:textId="5775F5C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630" w:type="dxa"/>
            <w:noWrap/>
            <w:hideMark/>
          </w:tcPr>
          <w:p w14:paraId="51D2B6A2" w14:textId="2535B1B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14:paraId="1BB555C5" w14:textId="636370C5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630" w:type="dxa"/>
            <w:noWrap/>
            <w:hideMark/>
          </w:tcPr>
          <w:p w14:paraId="16A83625" w14:textId="25EC185E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4E31D92C" w14:textId="78EA115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630" w:type="dxa"/>
            <w:noWrap/>
            <w:hideMark/>
          </w:tcPr>
          <w:p w14:paraId="69653B82" w14:textId="1F7335D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30" w:type="dxa"/>
            <w:noWrap/>
            <w:hideMark/>
          </w:tcPr>
          <w:p w14:paraId="6BA8D1DA" w14:textId="46A89717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9.6</w:t>
            </w:r>
          </w:p>
        </w:tc>
      </w:tr>
      <w:tr w:rsidR="00D30AE9" w:rsidRPr="00D30AE9" w14:paraId="24FFD9F5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56622741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0E88BCFC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6-20 hours</w:t>
            </w:r>
          </w:p>
        </w:tc>
        <w:tc>
          <w:tcPr>
            <w:tcW w:w="630" w:type="dxa"/>
            <w:noWrap/>
            <w:hideMark/>
          </w:tcPr>
          <w:p w14:paraId="2EC6D741" w14:textId="7BB311A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1D3CABF0" w14:textId="4CB92EB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630" w:type="dxa"/>
            <w:noWrap/>
            <w:hideMark/>
          </w:tcPr>
          <w:p w14:paraId="3B9CC910" w14:textId="33A388B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08DA5178" w14:textId="7740EDE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630" w:type="dxa"/>
            <w:noWrap/>
            <w:hideMark/>
          </w:tcPr>
          <w:p w14:paraId="3A74163A" w14:textId="1D0CFF5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12857A4D" w14:textId="10F39A3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30" w:type="dxa"/>
            <w:noWrap/>
            <w:hideMark/>
          </w:tcPr>
          <w:p w14:paraId="25B19D89" w14:textId="72C6ADB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29F56823" w14:textId="6C6F63ED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630" w:type="dxa"/>
            <w:noWrap/>
            <w:hideMark/>
          </w:tcPr>
          <w:p w14:paraId="46A8D89D" w14:textId="55BCD723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0" w:type="dxa"/>
            <w:noWrap/>
            <w:hideMark/>
          </w:tcPr>
          <w:p w14:paraId="568AC6F7" w14:textId="08596D4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2.0</w:t>
            </w:r>
          </w:p>
        </w:tc>
      </w:tr>
      <w:tr w:rsidR="00D30AE9" w:rsidRPr="00D30AE9" w14:paraId="6F24A222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065958E2" w14:textId="77777777" w:rsidR="00D30AE9" w:rsidRPr="00DE77C4" w:rsidRDefault="00D30AE9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2CB39784" w14:textId="77777777" w:rsidR="00D30AE9" w:rsidRPr="00DE77C4" w:rsidRDefault="00D30AE9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more than 20 hours</w:t>
            </w:r>
          </w:p>
        </w:tc>
        <w:tc>
          <w:tcPr>
            <w:tcW w:w="630" w:type="dxa"/>
            <w:noWrap/>
            <w:hideMark/>
          </w:tcPr>
          <w:p w14:paraId="00C86C63" w14:textId="107FC1BB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3F2C5BE" w14:textId="69C282D4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630" w:type="dxa"/>
            <w:noWrap/>
            <w:hideMark/>
          </w:tcPr>
          <w:p w14:paraId="3398D135" w14:textId="2362C71A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089EB2AA" w14:textId="6621DBC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30" w:type="dxa"/>
            <w:noWrap/>
            <w:hideMark/>
          </w:tcPr>
          <w:p w14:paraId="4B38DBC4" w14:textId="6B39A6B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5F53D2A5" w14:textId="3BF93630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630" w:type="dxa"/>
            <w:noWrap/>
            <w:hideMark/>
          </w:tcPr>
          <w:p w14:paraId="2DC4DD68" w14:textId="14C8B1EC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46EB3F9" w14:textId="62A0A18F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55FB4573" w14:textId="749DD966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23A43F7F" w14:textId="4762C7C9" w:rsidR="00D30AE9" w:rsidRPr="00DE77C4" w:rsidRDefault="00D30AE9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AE9">
              <w:rPr>
                <w:rFonts w:ascii="Times New Roman" w:hAnsi="Times New Roman" w:cs="Times New Roman"/>
              </w:rPr>
              <w:t>4.3</w:t>
            </w:r>
          </w:p>
        </w:tc>
      </w:tr>
      <w:tr w:rsidR="00167EDF" w:rsidRPr="00D30AE9" w14:paraId="6A87E9E2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6B6CD8A0" w14:textId="30DA9E09" w:rsidR="00167EDF" w:rsidRPr="00DE77C4" w:rsidRDefault="00167EDF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Reason for use</w:t>
            </w:r>
          </w:p>
        </w:tc>
        <w:tc>
          <w:tcPr>
            <w:tcW w:w="2700" w:type="dxa"/>
            <w:noWrap/>
            <w:hideMark/>
          </w:tcPr>
          <w:p w14:paraId="49BF7014" w14:textId="2C79D6FA" w:rsidR="00167EDF" w:rsidRPr="00DE77C4" w:rsidRDefault="00167EDF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  <w:tc>
          <w:tcPr>
            <w:tcW w:w="630" w:type="dxa"/>
            <w:noWrap/>
            <w:hideMark/>
          </w:tcPr>
          <w:p w14:paraId="503B9624" w14:textId="7D0E19E6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00" w:type="dxa"/>
            <w:noWrap/>
            <w:hideMark/>
          </w:tcPr>
          <w:p w14:paraId="18FBCBFB" w14:textId="46B85EE0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0ECD1B0D" w14:textId="25F5D167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30" w:type="dxa"/>
            <w:noWrap/>
            <w:hideMark/>
          </w:tcPr>
          <w:p w14:paraId="6D938468" w14:textId="5D734B50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630" w:type="dxa"/>
            <w:noWrap/>
            <w:hideMark/>
          </w:tcPr>
          <w:p w14:paraId="4F4B7CF2" w14:textId="199585C9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30" w:type="dxa"/>
            <w:noWrap/>
            <w:hideMark/>
          </w:tcPr>
          <w:p w14:paraId="1E0530CC" w14:textId="0BEBD43B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630" w:type="dxa"/>
            <w:noWrap/>
            <w:hideMark/>
          </w:tcPr>
          <w:p w14:paraId="482DD6A1" w14:textId="499961E4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218FB422" w14:textId="5CDCB7C6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630" w:type="dxa"/>
            <w:noWrap/>
            <w:hideMark/>
          </w:tcPr>
          <w:p w14:paraId="20FE476F" w14:textId="2DFDE009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30" w:type="dxa"/>
            <w:noWrap/>
            <w:hideMark/>
          </w:tcPr>
          <w:p w14:paraId="560720F3" w14:textId="316FD9A9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</w:tr>
      <w:tr w:rsidR="00167EDF" w:rsidRPr="00D30AE9" w14:paraId="46F4BF3C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7B247A9C" w14:textId="77777777" w:rsidR="00167EDF" w:rsidRPr="00DE77C4" w:rsidRDefault="00167EDF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4180A803" w14:textId="6CF091BE" w:rsidR="00167EDF" w:rsidRPr="00DE77C4" w:rsidRDefault="00167EDF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Recreational</w:t>
            </w:r>
          </w:p>
        </w:tc>
        <w:tc>
          <w:tcPr>
            <w:tcW w:w="630" w:type="dxa"/>
            <w:noWrap/>
            <w:hideMark/>
          </w:tcPr>
          <w:p w14:paraId="7FBA3FF2" w14:textId="734219DE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27342459" w14:textId="49A5C66E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630" w:type="dxa"/>
            <w:noWrap/>
            <w:hideMark/>
          </w:tcPr>
          <w:p w14:paraId="16632082" w14:textId="402C7C9E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73E2DB36" w14:textId="23318D93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630" w:type="dxa"/>
            <w:noWrap/>
            <w:hideMark/>
          </w:tcPr>
          <w:p w14:paraId="6100AB77" w14:textId="0A34BBB9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71BED004" w14:textId="6E2EE76F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630" w:type="dxa"/>
            <w:noWrap/>
            <w:hideMark/>
          </w:tcPr>
          <w:p w14:paraId="403F16D9" w14:textId="56FEC969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4F5C642A" w14:textId="13291B74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630" w:type="dxa"/>
            <w:noWrap/>
            <w:hideMark/>
          </w:tcPr>
          <w:p w14:paraId="267B773A" w14:textId="769EA4F9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30" w:type="dxa"/>
            <w:noWrap/>
            <w:hideMark/>
          </w:tcPr>
          <w:p w14:paraId="6999A8FC" w14:textId="0DCB48F1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167EDF" w:rsidRPr="00D30AE9" w14:paraId="038E6BC5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36594C05" w14:textId="77777777" w:rsidR="00167EDF" w:rsidRPr="00DE77C4" w:rsidRDefault="00167EDF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1AC632E3" w14:textId="5B84F3DC" w:rsidR="00167EDF" w:rsidRPr="00DE77C4" w:rsidRDefault="00167EDF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 xml:space="preserve">Both </w:t>
            </w:r>
          </w:p>
        </w:tc>
        <w:tc>
          <w:tcPr>
            <w:tcW w:w="630" w:type="dxa"/>
            <w:noWrap/>
            <w:hideMark/>
          </w:tcPr>
          <w:p w14:paraId="409AE47D" w14:textId="1AA3FFBA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113C67D4" w14:textId="3E2B55F4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630" w:type="dxa"/>
            <w:noWrap/>
            <w:hideMark/>
          </w:tcPr>
          <w:p w14:paraId="5567F061" w14:textId="0A3C635E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30" w:type="dxa"/>
            <w:noWrap/>
            <w:hideMark/>
          </w:tcPr>
          <w:p w14:paraId="0F7D9434" w14:textId="6B0B16B7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630" w:type="dxa"/>
            <w:noWrap/>
            <w:hideMark/>
          </w:tcPr>
          <w:p w14:paraId="5FAB55FF" w14:textId="1AD10FC7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30" w:type="dxa"/>
            <w:noWrap/>
            <w:hideMark/>
          </w:tcPr>
          <w:p w14:paraId="4B0EFFF0" w14:textId="646C62E1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630" w:type="dxa"/>
            <w:noWrap/>
            <w:hideMark/>
          </w:tcPr>
          <w:p w14:paraId="197D6E09" w14:textId="60D874FF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7BF30C8F" w14:textId="757A944A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630" w:type="dxa"/>
            <w:noWrap/>
            <w:hideMark/>
          </w:tcPr>
          <w:p w14:paraId="3635BA1E" w14:textId="2E5AF123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630" w:type="dxa"/>
            <w:noWrap/>
            <w:hideMark/>
          </w:tcPr>
          <w:p w14:paraId="4631E797" w14:textId="779655E5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</w:tr>
      <w:tr w:rsidR="00167EDF" w:rsidRPr="00D30AE9" w14:paraId="05DF9701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09C904DD" w14:textId="4C223533" w:rsidR="00167EDF" w:rsidRPr="00DE77C4" w:rsidRDefault="00167EDF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Cannabinoid types</w:t>
            </w:r>
          </w:p>
        </w:tc>
        <w:tc>
          <w:tcPr>
            <w:tcW w:w="2700" w:type="dxa"/>
            <w:noWrap/>
            <w:hideMark/>
          </w:tcPr>
          <w:p w14:paraId="7FCC50C6" w14:textId="0FAD65C8" w:rsidR="00167EDF" w:rsidRPr="00DE77C4" w:rsidRDefault="00167EDF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THC</w:t>
            </w:r>
          </w:p>
        </w:tc>
        <w:tc>
          <w:tcPr>
            <w:tcW w:w="630" w:type="dxa"/>
            <w:noWrap/>
            <w:hideMark/>
          </w:tcPr>
          <w:p w14:paraId="5C43A880" w14:textId="7BA7A057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2AA417FC" w14:textId="09015888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630" w:type="dxa"/>
            <w:noWrap/>
            <w:hideMark/>
          </w:tcPr>
          <w:p w14:paraId="7438DE15" w14:textId="19C90DE7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44ACCD08" w14:textId="62C66ADA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630" w:type="dxa"/>
            <w:noWrap/>
            <w:hideMark/>
          </w:tcPr>
          <w:p w14:paraId="34427A0F" w14:textId="5ED6399E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7551563B" w14:textId="0B58E30E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630" w:type="dxa"/>
            <w:noWrap/>
            <w:hideMark/>
          </w:tcPr>
          <w:p w14:paraId="4C660BE5" w14:textId="0998A10E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01E330C7" w14:textId="774778F3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630" w:type="dxa"/>
            <w:noWrap/>
            <w:hideMark/>
          </w:tcPr>
          <w:p w14:paraId="03D2FAF1" w14:textId="42285597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30" w:type="dxa"/>
            <w:noWrap/>
            <w:hideMark/>
          </w:tcPr>
          <w:p w14:paraId="4FF1AF51" w14:textId="5D02FF50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</w:tr>
      <w:tr w:rsidR="00167EDF" w:rsidRPr="00D30AE9" w14:paraId="7EF07B29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6DB0AAB9" w14:textId="77777777" w:rsidR="00167EDF" w:rsidRPr="00DE77C4" w:rsidRDefault="00167EDF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2D925F3D" w14:textId="212089E5" w:rsidR="00167EDF" w:rsidRPr="00DE77C4" w:rsidRDefault="00167EDF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CBD</w:t>
            </w:r>
          </w:p>
        </w:tc>
        <w:tc>
          <w:tcPr>
            <w:tcW w:w="630" w:type="dxa"/>
            <w:noWrap/>
            <w:hideMark/>
          </w:tcPr>
          <w:p w14:paraId="635C6D84" w14:textId="36C53CCD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0" w:type="dxa"/>
            <w:noWrap/>
            <w:hideMark/>
          </w:tcPr>
          <w:p w14:paraId="6BE2504B" w14:textId="504B9C91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642F4A4D" w14:textId="5A9F14B6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30" w:type="dxa"/>
            <w:noWrap/>
            <w:hideMark/>
          </w:tcPr>
          <w:p w14:paraId="05424BF6" w14:textId="717F85E1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630" w:type="dxa"/>
            <w:noWrap/>
            <w:hideMark/>
          </w:tcPr>
          <w:p w14:paraId="5B68C3A1" w14:textId="68788DBA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5D25D838" w14:textId="3F624934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630" w:type="dxa"/>
            <w:noWrap/>
            <w:hideMark/>
          </w:tcPr>
          <w:p w14:paraId="0FE4C94B" w14:textId="4C36466F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570AF9C4" w14:textId="785C54D7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630" w:type="dxa"/>
            <w:noWrap/>
            <w:hideMark/>
          </w:tcPr>
          <w:p w14:paraId="5B1CC4E5" w14:textId="05190E51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30" w:type="dxa"/>
            <w:noWrap/>
            <w:hideMark/>
          </w:tcPr>
          <w:p w14:paraId="79BA6638" w14:textId="12FE627C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</w:tr>
      <w:tr w:rsidR="00167EDF" w:rsidRPr="00D30AE9" w14:paraId="23733ACC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6AB1C7CE" w14:textId="77777777" w:rsidR="00167EDF" w:rsidRPr="00DE77C4" w:rsidRDefault="00167EDF" w:rsidP="00D30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414B2A0A" w14:textId="7045E038" w:rsidR="00167EDF" w:rsidRPr="00DE77C4" w:rsidRDefault="00167EDF" w:rsidP="00D30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Both THC &amp; CBD</w:t>
            </w:r>
          </w:p>
        </w:tc>
        <w:tc>
          <w:tcPr>
            <w:tcW w:w="630" w:type="dxa"/>
            <w:noWrap/>
            <w:hideMark/>
          </w:tcPr>
          <w:p w14:paraId="7B98934D" w14:textId="7B4CA891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2757F0BA" w14:textId="5D1329E5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630" w:type="dxa"/>
            <w:noWrap/>
            <w:hideMark/>
          </w:tcPr>
          <w:p w14:paraId="73BADDDE" w14:textId="4F6C4BD7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62DE86BB" w14:textId="70597BA0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630" w:type="dxa"/>
            <w:noWrap/>
            <w:hideMark/>
          </w:tcPr>
          <w:p w14:paraId="0DE3A228" w14:textId="7E140016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70D0936C" w14:textId="1C9190C6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630" w:type="dxa"/>
            <w:noWrap/>
            <w:hideMark/>
          </w:tcPr>
          <w:p w14:paraId="0CB48D99" w14:textId="1B1504DC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20" w:type="dxa"/>
            <w:noWrap/>
            <w:hideMark/>
          </w:tcPr>
          <w:p w14:paraId="05A8E7B3" w14:textId="05D13A7F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630" w:type="dxa"/>
            <w:noWrap/>
            <w:hideMark/>
          </w:tcPr>
          <w:p w14:paraId="3BCD6B96" w14:textId="7C435DA8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630" w:type="dxa"/>
            <w:noWrap/>
            <w:hideMark/>
          </w:tcPr>
          <w:p w14:paraId="52A51DC0" w14:textId="54207718" w:rsidR="00167EDF" w:rsidRPr="00DE77C4" w:rsidRDefault="00167EDF" w:rsidP="00D30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</w:tr>
      <w:tr w:rsidR="00167EDF" w:rsidRPr="00D30AE9" w14:paraId="5B3B6416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16A37B1B" w14:textId="47B50ACF" w:rsidR="00167EDF" w:rsidRPr="00DE77C4" w:rsidRDefault="00167EDF" w:rsidP="00DE77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Frequency cannabis use</w:t>
            </w:r>
            <w:r w:rsidR="00E1669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  <w:r w:rsidR="00E1669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00" w:type="dxa"/>
            <w:noWrap/>
            <w:hideMark/>
          </w:tcPr>
          <w:p w14:paraId="18B669DE" w14:textId="1FF6113D" w:rsidR="00167EDF" w:rsidRPr="00DE77C4" w:rsidRDefault="00167EDF" w:rsidP="00DE77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x weekly or less</w:t>
            </w:r>
          </w:p>
        </w:tc>
        <w:tc>
          <w:tcPr>
            <w:tcW w:w="630" w:type="dxa"/>
            <w:noWrap/>
            <w:hideMark/>
          </w:tcPr>
          <w:p w14:paraId="29081FD3" w14:textId="24C1103B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37B9A1A4" w14:textId="7A09A11F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630" w:type="dxa"/>
            <w:noWrap/>
            <w:hideMark/>
          </w:tcPr>
          <w:p w14:paraId="677AEF10" w14:textId="1B9FFEE9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30" w:type="dxa"/>
            <w:noWrap/>
            <w:hideMark/>
          </w:tcPr>
          <w:p w14:paraId="72321486" w14:textId="608E4D0F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630" w:type="dxa"/>
            <w:noWrap/>
            <w:hideMark/>
          </w:tcPr>
          <w:p w14:paraId="064A3F1C" w14:textId="7FDD470B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30" w:type="dxa"/>
            <w:noWrap/>
            <w:hideMark/>
          </w:tcPr>
          <w:p w14:paraId="6963D456" w14:textId="53E8493E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8.3</w:t>
            </w:r>
          </w:p>
        </w:tc>
        <w:tc>
          <w:tcPr>
            <w:tcW w:w="630" w:type="dxa"/>
            <w:noWrap/>
            <w:hideMark/>
          </w:tcPr>
          <w:p w14:paraId="35D5C5CD" w14:textId="10C451F8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20" w:type="dxa"/>
            <w:noWrap/>
            <w:hideMark/>
          </w:tcPr>
          <w:p w14:paraId="65122C27" w14:textId="6F26505E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630" w:type="dxa"/>
            <w:noWrap/>
            <w:hideMark/>
          </w:tcPr>
          <w:p w14:paraId="0534B67A" w14:textId="3637C994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630" w:type="dxa"/>
            <w:noWrap/>
            <w:hideMark/>
          </w:tcPr>
          <w:p w14:paraId="524925C9" w14:textId="63417AA8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</w:tr>
      <w:tr w:rsidR="00167EDF" w:rsidRPr="00D30AE9" w14:paraId="4D407E25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107B988E" w14:textId="77777777" w:rsidR="00167EDF" w:rsidRPr="00DE77C4" w:rsidRDefault="00167EDF" w:rsidP="00DE77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70983D06" w14:textId="6DACD783" w:rsidR="00167EDF" w:rsidRPr="00DE77C4" w:rsidRDefault="00167EDF" w:rsidP="00DE77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x weekly-2x daily</w:t>
            </w:r>
          </w:p>
        </w:tc>
        <w:tc>
          <w:tcPr>
            <w:tcW w:w="630" w:type="dxa"/>
            <w:noWrap/>
            <w:hideMark/>
          </w:tcPr>
          <w:p w14:paraId="1B6A0D49" w14:textId="69A16003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  <w:noWrap/>
            <w:hideMark/>
          </w:tcPr>
          <w:p w14:paraId="4E8C77F8" w14:textId="1F3171FC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630" w:type="dxa"/>
            <w:noWrap/>
            <w:hideMark/>
          </w:tcPr>
          <w:p w14:paraId="7DE345BF" w14:textId="490657EF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12F7BCBB" w14:textId="24D4BEF2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630" w:type="dxa"/>
            <w:noWrap/>
            <w:hideMark/>
          </w:tcPr>
          <w:p w14:paraId="45100DA7" w14:textId="00B8D628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13E89098" w14:textId="66ACE20E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630" w:type="dxa"/>
            <w:noWrap/>
            <w:hideMark/>
          </w:tcPr>
          <w:p w14:paraId="5BFFD149" w14:textId="09AB2909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000CD4F6" w14:textId="1191541B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07528304" w14:textId="2D054BF2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630" w:type="dxa"/>
            <w:noWrap/>
            <w:hideMark/>
          </w:tcPr>
          <w:p w14:paraId="0378D2ED" w14:textId="7A55269F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</w:tr>
      <w:tr w:rsidR="00167EDF" w:rsidRPr="00D30AE9" w14:paraId="265D5EDE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3E3433FE" w14:textId="77777777" w:rsidR="00167EDF" w:rsidRPr="00DE77C4" w:rsidRDefault="00167EDF" w:rsidP="00DE77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73BB63C6" w14:textId="3279F64E" w:rsidR="00167EDF" w:rsidRPr="00DE77C4" w:rsidRDefault="00167EDF" w:rsidP="00DE77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More than 2x daily</w:t>
            </w:r>
          </w:p>
        </w:tc>
        <w:tc>
          <w:tcPr>
            <w:tcW w:w="630" w:type="dxa"/>
            <w:noWrap/>
            <w:hideMark/>
          </w:tcPr>
          <w:p w14:paraId="76EF8E39" w14:textId="4AC91B53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5F30251B" w14:textId="0BDC6521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630" w:type="dxa"/>
            <w:noWrap/>
            <w:hideMark/>
          </w:tcPr>
          <w:p w14:paraId="550C5526" w14:textId="6EDE9934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552B7290" w14:textId="11A3B418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630" w:type="dxa"/>
            <w:noWrap/>
            <w:hideMark/>
          </w:tcPr>
          <w:p w14:paraId="7ED6DD65" w14:textId="5CF93CBB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13F858CA" w14:textId="51754171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630" w:type="dxa"/>
            <w:noWrap/>
            <w:hideMark/>
          </w:tcPr>
          <w:p w14:paraId="397302D8" w14:textId="6836110C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0C40DA8F" w14:textId="0A1645AA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630" w:type="dxa"/>
            <w:noWrap/>
            <w:hideMark/>
          </w:tcPr>
          <w:p w14:paraId="2F0D5B5E" w14:textId="7C93387F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30" w:type="dxa"/>
            <w:noWrap/>
            <w:hideMark/>
          </w:tcPr>
          <w:p w14:paraId="2E770090" w14:textId="7E6E8043" w:rsidR="00167EDF" w:rsidRPr="00DE77C4" w:rsidRDefault="00167EDF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A3CA7" w:rsidRPr="00D30AE9" w14:paraId="2A03C81E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5EB97287" w14:textId="77777777" w:rsidR="005A3CA7" w:rsidRPr="00DE77C4" w:rsidRDefault="005A3CA7" w:rsidP="00DE77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Duration Use</w:t>
            </w:r>
          </w:p>
          <w:p w14:paraId="670D3A38" w14:textId="36159237" w:rsidR="005A3CA7" w:rsidRPr="00DE77C4" w:rsidRDefault="005A3CA7" w:rsidP="00DE77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017F72CE" w14:textId="699BD257" w:rsidR="005A3CA7" w:rsidRPr="00DE77C4" w:rsidRDefault="005A3CA7" w:rsidP="00DE77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&lt; 3 years</w:t>
            </w:r>
          </w:p>
        </w:tc>
        <w:tc>
          <w:tcPr>
            <w:tcW w:w="630" w:type="dxa"/>
            <w:noWrap/>
            <w:hideMark/>
          </w:tcPr>
          <w:p w14:paraId="1163F100" w14:textId="728752D2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42214E44" w14:textId="125FD5DF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630" w:type="dxa"/>
            <w:noWrap/>
            <w:hideMark/>
          </w:tcPr>
          <w:p w14:paraId="12C44DB3" w14:textId="6FC4A2B0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30" w:type="dxa"/>
            <w:noWrap/>
            <w:hideMark/>
          </w:tcPr>
          <w:p w14:paraId="0FE596A9" w14:textId="177E63C1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630" w:type="dxa"/>
            <w:noWrap/>
            <w:hideMark/>
          </w:tcPr>
          <w:p w14:paraId="75D18192" w14:textId="4765370D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0164B661" w14:textId="71DDDC7E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630" w:type="dxa"/>
            <w:noWrap/>
            <w:hideMark/>
          </w:tcPr>
          <w:p w14:paraId="0FB54FED" w14:textId="0532BF5F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20" w:type="dxa"/>
            <w:noWrap/>
            <w:hideMark/>
          </w:tcPr>
          <w:p w14:paraId="39C802C7" w14:textId="7F2E32A4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630" w:type="dxa"/>
            <w:noWrap/>
            <w:hideMark/>
          </w:tcPr>
          <w:p w14:paraId="491F5CCE" w14:textId="4EE3DE10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630" w:type="dxa"/>
            <w:noWrap/>
            <w:hideMark/>
          </w:tcPr>
          <w:p w14:paraId="53381829" w14:textId="004C2FAE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</w:tr>
      <w:tr w:rsidR="005A3CA7" w:rsidRPr="00D30AE9" w14:paraId="1807BC3C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6E20FDF6" w14:textId="77777777" w:rsidR="005A3CA7" w:rsidRPr="00DE77C4" w:rsidRDefault="005A3CA7" w:rsidP="00DE77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02BBC91F" w14:textId="4697D5ED" w:rsidR="005A3CA7" w:rsidRPr="00DE77C4" w:rsidRDefault="005A3CA7" w:rsidP="00DE77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More than 3 years</w:t>
            </w:r>
          </w:p>
        </w:tc>
        <w:tc>
          <w:tcPr>
            <w:tcW w:w="630" w:type="dxa"/>
            <w:noWrap/>
            <w:hideMark/>
          </w:tcPr>
          <w:p w14:paraId="791F5C63" w14:textId="1CEFC36C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43282FAA" w14:textId="7AD01A17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630" w:type="dxa"/>
            <w:noWrap/>
            <w:hideMark/>
          </w:tcPr>
          <w:p w14:paraId="77B95450" w14:textId="56EBDBB7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30" w:type="dxa"/>
            <w:noWrap/>
            <w:hideMark/>
          </w:tcPr>
          <w:p w14:paraId="1BE46CD0" w14:textId="370267B7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630" w:type="dxa"/>
            <w:noWrap/>
            <w:hideMark/>
          </w:tcPr>
          <w:p w14:paraId="252F22D5" w14:textId="3F383490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1C5812DB" w14:textId="7E3FCCED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630" w:type="dxa"/>
            <w:noWrap/>
            <w:hideMark/>
          </w:tcPr>
          <w:p w14:paraId="79D82E5A" w14:textId="1C06871A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757727E1" w14:textId="762A3D05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630" w:type="dxa"/>
            <w:noWrap/>
            <w:hideMark/>
          </w:tcPr>
          <w:p w14:paraId="7741E63C" w14:textId="7086102B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630" w:type="dxa"/>
            <w:noWrap/>
            <w:hideMark/>
          </w:tcPr>
          <w:p w14:paraId="362A839C" w14:textId="13DC1272" w:rsidR="005A3CA7" w:rsidRPr="00DE77C4" w:rsidRDefault="005A3CA7" w:rsidP="00DE77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</w:tr>
      <w:tr w:rsidR="005A3CA7" w:rsidRPr="00D30AE9" w14:paraId="714705DE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</w:tcPr>
          <w:p w14:paraId="30A638A1" w14:textId="60BF292E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Do you take marijuana for pain?</w:t>
            </w:r>
          </w:p>
        </w:tc>
        <w:tc>
          <w:tcPr>
            <w:tcW w:w="2700" w:type="dxa"/>
            <w:noWrap/>
          </w:tcPr>
          <w:p w14:paraId="73D735B4" w14:textId="1EA9E131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noWrap/>
          </w:tcPr>
          <w:p w14:paraId="22342398" w14:textId="7630CBCC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  <w:noWrap/>
          </w:tcPr>
          <w:p w14:paraId="45463298" w14:textId="49073763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630" w:type="dxa"/>
            <w:noWrap/>
          </w:tcPr>
          <w:p w14:paraId="310FC9C9" w14:textId="34E4A88F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30" w:type="dxa"/>
            <w:noWrap/>
          </w:tcPr>
          <w:p w14:paraId="45BCF252" w14:textId="43233663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630" w:type="dxa"/>
            <w:noWrap/>
          </w:tcPr>
          <w:p w14:paraId="7CA90682" w14:textId="38EA55E6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30" w:type="dxa"/>
            <w:noWrap/>
          </w:tcPr>
          <w:p w14:paraId="7B6B9771" w14:textId="10EE1B8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  <w:tc>
          <w:tcPr>
            <w:tcW w:w="630" w:type="dxa"/>
            <w:noWrap/>
          </w:tcPr>
          <w:p w14:paraId="699DD1BE" w14:textId="19A365CF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20" w:type="dxa"/>
            <w:noWrap/>
          </w:tcPr>
          <w:p w14:paraId="6684646D" w14:textId="2C858686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30" w:type="dxa"/>
            <w:noWrap/>
          </w:tcPr>
          <w:p w14:paraId="000D93DA" w14:textId="198691B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630" w:type="dxa"/>
            <w:noWrap/>
          </w:tcPr>
          <w:p w14:paraId="23EDB50A" w14:textId="5A917E9C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</w:tr>
      <w:tr w:rsidR="005A3CA7" w:rsidRPr="00D30AE9" w14:paraId="18278D4C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7BCD04FD" w14:textId="52F6CA63" w:rsidR="005A3CA7" w:rsidRPr="00DE77C4" w:rsidRDefault="005A3CA7" w:rsidP="005A3CA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03454AC9" w14:textId="6FC5E369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452B1A7" w14:textId="6E1B69AA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437602BA" w14:textId="31915EB4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630" w:type="dxa"/>
            <w:noWrap/>
            <w:hideMark/>
          </w:tcPr>
          <w:p w14:paraId="215366C0" w14:textId="4073C919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30" w:type="dxa"/>
            <w:noWrap/>
            <w:hideMark/>
          </w:tcPr>
          <w:p w14:paraId="17998AAD" w14:textId="74C49084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9.6</w:t>
            </w:r>
          </w:p>
        </w:tc>
        <w:tc>
          <w:tcPr>
            <w:tcW w:w="630" w:type="dxa"/>
            <w:noWrap/>
            <w:hideMark/>
          </w:tcPr>
          <w:p w14:paraId="7869C7CA" w14:textId="0D11CDB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30" w:type="dxa"/>
            <w:noWrap/>
            <w:hideMark/>
          </w:tcPr>
          <w:p w14:paraId="0D229263" w14:textId="60F83D90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630" w:type="dxa"/>
            <w:noWrap/>
            <w:hideMark/>
          </w:tcPr>
          <w:p w14:paraId="02569924" w14:textId="7EE7B8AE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4F3D9DE5" w14:textId="43471A7F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30" w:type="dxa"/>
            <w:noWrap/>
            <w:hideMark/>
          </w:tcPr>
          <w:p w14:paraId="09DF2D4B" w14:textId="69438334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630" w:type="dxa"/>
            <w:noWrap/>
            <w:hideMark/>
          </w:tcPr>
          <w:p w14:paraId="51D94B38" w14:textId="4139F2BF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</w:tr>
      <w:tr w:rsidR="005A3CA7" w:rsidRPr="00D30AE9" w14:paraId="6FF1331F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3ADE518E" w14:textId="6C9344A9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DE77C4">
              <w:rPr>
                <w:rFonts w:ascii="Times New Roman" w:eastAsia="Times New Roman" w:hAnsi="Times New Roman" w:cs="Times New Roman"/>
                <w:color w:val="000000"/>
              </w:rPr>
              <w:t xml:space="preserve">ithin one-hou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efore</w:t>
            </w:r>
            <w:r w:rsidRPr="00DE77C4">
              <w:rPr>
                <w:rFonts w:ascii="Times New Roman" w:eastAsia="Times New Roman" w:hAnsi="Times New Roman" w:cs="Times New Roman"/>
                <w:color w:val="000000"/>
              </w:rPr>
              <w:t xml:space="preserve"> exercise</w:t>
            </w:r>
            <w:r>
              <w:rPr>
                <w:rFonts w:ascii="Vrinda" w:hAnsi="Vrinda" w:cs="Vrinda"/>
                <w:sz w:val="24"/>
                <w:szCs w:val="24"/>
              </w:rPr>
              <w:t>†</w:t>
            </w:r>
          </w:p>
        </w:tc>
        <w:tc>
          <w:tcPr>
            <w:tcW w:w="2700" w:type="dxa"/>
            <w:noWrap/>
            <w:hideMark/>
          </w:tcPr>
          <w:p w14:paraId="7DEB8CC6" w14:textId="2B8504B7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5084801D" w14:textId="4E9F6C2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0633BFDD" w14:textId="4FAC113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630" w:type="dxa"/>
            <w:noWrap/>
            <w:hideMark/>
          </w:tcPr>
          <w:p w14:paraId="0A544746" w14:textId="6E4147F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30" w:type="dxa"/>
            <w:noWrap/>
            <w:hideMark/>
          </w:tcPr>
          <w:p w14:paraId="5E3EEE91" w14:textId="39958570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</w:tc>
        <w:tc>
          <w:tcPr>
            <w:tcW w:w="630" w:type="dxa"/>
            <w:noWrap/>
            <w:hideMark/>
          </w:tcPr>
          <w:p w14:paraId="2F531BF9" w14:textId="30C6655C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30" w:type="dxa"/>
            <w:noWrap/>
            <w:hideMark/>
          </w:tcPr>
          <w:p w14:paraId="2264FD7F" w14:textId="07AB3BBF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630" w:type="dxa"/>
            <w:noWrap/>
            <w:hideMark/>
          </w:tcPr>
          <w:p w14:paraId="175DA30B" w14:textId="12E98F9A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20" w:type="dxa"/>
            <w:noWrap/>
            <w:hideMark/>
          </w:tcPr>
          <w:p w14:paraId="7E448F6B" w14:textId="4312CAF2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3.5</w:t>
            </w:r>
          </w:p>
        </w:tc>
        <w:tc>
          <w:tcPr>
            <w:tcW w:w="630" w:type="dxa"/>
            <w:noWrap/>
            <w:hideMark/>
          </w:tcPr>
          <w:p w14:paraId="273F0571" w14:textId="04040E5E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630" w:type="dxa"/>
            <w:noWrap/>
            <w:hideMark/>
          </w:tcPr>
          <w:p w14:paraId="37C08669" w14:textId="06C49D15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3.8</w:t>
            </w:r>
          </w:p>
        </w:tc>
      </w:tr>
      <w:tr w:rsidR="005A3CA7" w:rsidRPr="00D30AE9" w14:paraId="3043C4FE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13432952" w14:textId="77777777" w:rsidR="005A3CA7" w:rsidRPr="00DE77C4" w:rsidRDefault="005A3CA7" w:rsidP="005A3CA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1294E869" w14:textId="66E08581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5A4D1C4" w14:textId="00794A51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4F10534C" w14:textId="431B6FFF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630" w:type="dxa"/>
            <w:noWrap/>
            <w:hideMark/>
          </w:tcPr>
          <w:p w14:paraId="405877A1" w14:textId="5515BF25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1CF24058" w14:textId="09CBB8F8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630" w:type="dxa"/>
            <w:noWrap/>
            <w:hideMark/>
          </w:tcPr>
          <w:p w14:paraId="149B362E" w14:textId="42A5B60A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217A3DC2" w14:textId="059233CE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630" w:type="dxa"/>
            <w:noWrap/>
            <w:hideMark/>
          </w:tcPr>
          <w:p w14:paraId="699FF40C" w14:textId="4FAD90DA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38624F85" w14:textId="60ABF7C4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630" w:type="dxa"/>
            <w:noWrap/>
            <w:hideMark/>
          </w:tcPr>
          <w:p w14:paraId="2E916F05" w14:textId="648E4C68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30" w:type="dxa"/>
            <w:noWrap/>
            <w:hideMark/>
          </w:tcPr>
          <w:p w14:paraId="1C5CD428" w14:textId="64948FBD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</w:tr>
      <w:tr w:rsidR="005A3CA7" w:rsidRPr="00D30AE9" w14:paraId="3D1936B8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32E92289" w14:textId="26CF517B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 xml:space="preserve">Use </w:t>
            </w:r>
            <w:r w:rsidR="00CF10A1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bookmarkStart w:id="0" w:name="_GoBack"/>
            <w:bookmarkEnd w:id="0"/>
            <w:r w:rsidRPr="00DE77C4">
              <w:rPr>
                <w:rFonts w:ascii="Times New Roman" w:eastAsia="Times New Roman" w:hAnsi="Times New Roman" w:cs="Times New Roman"/>
                <w:color w:val="000000"/>
              </w:rPr>
              <w:t>uring exercise</w:t>
            </w:r>
          </w:p>
        </w:tc>
        <w:tc>
          <w:tcPr>
            <w:tcW w:w="2700" w:type="dxa"/>
            <w:noWrap/>
            <w:hideMark/>
          </w:tcPr>
          <w:p w14:paraId="34DEA894" w14:textId="41494C4F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5CF60231" w14:textId="31E7B00A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00" w:type="dxa"/>
            <w:noWrap/>
            <w:hideMark/>
          </w:tcPr>
          <w:p w14:paraId="64BEF621" w14:textId="17DE0CC0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30" w:type="dxa"/>
            <w:noWrap/>
            <w:hideMark/>
          </w:tcPr>
          <w:p w14:paraId="0CF53226" w14:textId="42EAF140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30" w:type="dxa"/>
            <w:noWrap/>
            <w:hideMark/>
          </w:tcPr>
          <w:p w14:paraId="35918D55" w14:textId="123C82B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</w:tc>
        <w:tc>
          <w:tcPr>
            <w:tcW w:w="630" w:type="dxa"/>
            <w:noWrap/>
            <w:hideMark/>
          </w:tcPr>
          <w:p w14:paraId="2BE7D231" w14:textId="02C25353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30" w:type="dxa"/>
            <w:noWrap/>
            <w:hideMark/>
          </w:tcPr>
          <w:p w14:paraId="7777733F" w14:textId="3E47292C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95.8</w:t>
            </w:r>
          </w:p>
        </w:tc>
        <w:tc>
          <w:tcPr>
            <w:tcW w:w="630" w:type="dxa"/>
            <w:noWrap/>
            <w:hideMark/>
          </w:tcPr>
          <w:p w14:paraId="3C8D22BC" w14:textId="57079247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20" w:type="dxa"/>
            <w:noWrap/>
            <w:hideMark/>
          </w:tcPr>
          <w:p w14:paraId="0D7A610A" w14:textId="481CAD5A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  <w:tc>
          <w:tcPr>
            <w:tcW w:w="630" w:type="dxa"/>
            <w:noWrap/>
            <w:hideMark/>
          </w:tcPr>
          <w:p w14:paraId="2AE96ED6" w14:textId="3A93A25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630" w:type="dxa"/>
            <w:noWrap/>
            <w:hideMark/>
          </w:tcPr>
          <w:p w14:paraId="584DD60B" w14:textId="3A7BA118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5A3CA7" w:rsidRPr="00D30AE9" w14:paraId="2C2542E5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0B54F8B4" w14:textId="77777777" w:rsidR="005A3CA7" w:rsidRPr="00DE77C4" w:rsidRDefault="005A3CA7" w:rsidP="005A3CA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55D5CC49" w14:textId="2DEDF58A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060ADD85" w14:textId="79150AA5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69E0F85A" w14:textId="1DF12FB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76A48802" w14:textId="2879FDCA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2102A379" w14:textId="7AE76481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630" w:type="dxa"/>
            <w:noWrap/>
            <w:hideMark/>
          </w:tcPr>
          <w:p w14:paraId="7D461E6A" w14:textId="337D7C75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0609B0F6" w14:textId="0C99E4F7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630" w:type="dxa"/>
            <w:noWrap/>
            <w:hideMark/>
          </w:tcPr>
          <w:p w14:paraId="3CD688F0" w14:textId="7BC6BE4D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0D50222D" w14:textId="42AE2163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630" w:type="dxa"/>
            <w:noWrap/>
            <w:hideMark/>
          </w:tcPr>
          <w:p w14:paraId="563BDAA8" w14:textId="19B07C58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514055B8" w14:textId="498DB4F8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A3CA7" w:rsidRPr="00D30AE9" w14:paraId="032B3CA9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 w:val="restart"/>
            <w:noWrap/>
            <w:hideMark/>
          </w:tcPr>
          <w:p w14:paraId="2C8416DF" w14:textId="5A2E2D3F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ithin one-hour finishing exercise</w:t>
            </w:r>
          </w:p>
        </w:tc>
        <w:tc>
          <w:tcPr>
            <w:tcW w:w="2700" w:type="dxa"/>
            <w:noWrap/>
            <w:hideMark/>
          </w:tcPr>
          <w:p w14:paraId="626E2E05" w14:textId="7E785BB0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37E85AD2" w14:textId="5E70DCB0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67F0FE6E" w14:textId="68B52BC8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  <w:tc>
          <w:tcPr>
            <w:tcW w:w="630" w:type="dxa"/>
            <w:noWrap/>
            <w:hideMark/>
          </w:tcPr>
          <w:p w14:paraId="235DC17E" w14:textId="62EBAEE2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noWrap/>
            <w:hideMark/>
          </w:tcPr>
          <w:p w14:paraId="5ED4B818" w14:textId="677EA097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  <w:tc>
          <w:tcPr>
            <w:tcW w:w="630" w:type="dxa"/>
            <w:noWrap/>
            <w:hideMark/>
          </w:tcPr>
          <w:p w14:paraId="21A748D6" w14:textId="5D6FA545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noWrap/>
            <w:hideMark/>
          </w:tcPr>
          <w:p w14:paraId="29A20499" w14:textId="49778478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70.8</w:t>
            </w:r>
          </w:p>
        </w:tc>
        <w:tc>
          <w:tcPr>
            <w:tcW w:w="630" w:type="dxa"/>
            <w:noWrap/>
            <w:hideMark/>
          </w:tcPr>
          <w:p w14:paraId="479726AA" w14:textId="6FFA3BD7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0CB333BC" w14:textId="5B22FE61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630" w:type="dxa"/>
            <w:noWrap/>
            <w:hideMark/>
          </w:tcPr>
          <w:p w14:paraId="51D45CF5" w14:textId="6F827E95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630" w:type="dxa"/>
            <w:noWrap/>
            <w:hideMark/>
          </w:tcPr>
          <w:p w14:paraId="5AFEFC8B" w14:textId="1BF33FDA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</w:tr>
      <w:tr w:rsidR="005A3CA7" w:rsidRPr="00D30AE9" w14:paraId="6E8D0A90" w14:textId="77777777" w:rsidTr="005A3CA7">
        <w:trPr>
          <w:gridAfter w:val="1"/>
          <w:wAfter w:w="16" w:type="dxa"/>
          <w:trHeight w:val="300"/>
        </w:trPr>
        <w:tc>
          <w:tcPr>
            <w:tcW w:w="2245" w:type="dxa"/>
            <w:vMerge/>
            <w:noWrap/>
            <w:hideMark/>
          </w:tcPr>
          <w:p w14:paraId="2CC2E2E8" w14:textId="77777777" w:rsidR="005A3CA7" w:rsidRPr="00DE77C4" w:rsidRDefault="005A3CA7" w:rsidP="005A3CA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4B87AB03" w14:textId="421D523D" w:rsidR="005A3CA7" w:rsidRPr="00DE77C4" w:rsidRDefault="005A3CA7" w:rsidP="005A3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EB85C92" w14:textId="72367AB4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71C415A4" w14:textId="519C61C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630" w:type="dxa"/>
            <w:noWrap/>
            <w:hideMark/>
          </w:tcPr>
          <w:p w14:paraId="0A7F3529" w14:textId="4E6A100C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30" w:type="dxa"/>
            <w:noWrap/>
            <w:hideMark/>
          </w:tcPr>
          <w:p w14:paraId="4D270DAE" w14:textId="6EB36B12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630" w:type="dxa"/>
            <w:noWrap/>
            <w:hideMark/>
          </w:tcPr>
          <w:p w14:paraId="6E44B75B" w14:textId="792A0326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5D3B1485" w14:textId="184F3C4F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630" w:type="dxa"/>
            <w:noWrap/>
            <w:hideMark/>
          </w:tcPr>
          <w:p w14:paraId="3E8F12E6" w14:textId="6FCDFB99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20" w:type="dxa"/>
            <w:noWrap/>
            <w:hideMark/>
          </w:tcPr>
          <w:p w14:paraId="11D4E091" w14:textId="68392D30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630" w:type="dxa"/>
            <w:noWrap/>
            <w:hideMark/>
          </w:tcPr>
          <w:p w14:paraId="2EB7DA71" w14:textId="0AAE577E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5E43EAA1" w14:textId="2821150B" w:rsidR="005A3CA7" w:rsidRPr="00DE77C4" w:rsidRDefault="005A3CA7" w:rsidP="005A3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7C4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</w:tr>
    </w:tbl>
    <w:p w14:paraId="1C15D349" w14:textId="3D9B529D" w:rsidR="00492A61" w:rsidRDefault="00492A61" w:rsidP="00AD4BB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Others refer to the following sports: </w:t>
      </w:r>
      <w:r w:rsidRPr="00492A61">
        <w:rPr>
          <w:rFonts w:ascii="Times New Roman" w:hAnsi="Times New Roman" w:cs="Times New Roman"/>
          <w:sz w:val="24"/>
          <w:szCs w:val="24"/>
        </w:rPr>
        <w:t>swimming, winter sports, hiking, walking, climbing, yoga, trail running, and strength sports</w:t>
      </w:r>
    </w:p>
    <w:p w14:paraId="441A7299" w14:textId="1B1324FE" w:rsidR="00AD4BB9" w:rsidRPr="00AD4BB9" w:rsidRDefault="0079277A" w:rsidP="00AD4BB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hi-square test: </w:t>
      </w:r>
      <w:r w:rsidR="00E1669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p&lt;0.05, </w:t>
      </w:r>
      <w:r w:rsidR="00E1669E">
        <w:rPr>
          <w:rFonts w:ascii="Vrinda" w:hAnsi="Vrinda" w:cs="Vrinda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p&lt;0.01, </w:t>
      </w:r>
      <w:r w:rsidR="00E1669E"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/>
          <w:sz w:val="24"/>
          <w:szCs w:val="24"/>
        </w:rPr>
        <w:t>p&lt;0.0</w:t>
      </w:r>
      <w:r w:rsidR="009A2E2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2D6016B0" w14:textId="77777777" w:rsidR="004B2C52" w:rsidRDefault="004B2C52"/>
    <w:sectPr w:rsidR="004B2C52" w:rsidSect="00DE77C4">
      <w:pgSz w:w="15840" w:h="1888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B9"/>
    <w:rsid w:val="00167EDF"/>
    <w:rsid w:val="002E3F10"/>
    <w:rsid w:val="00333CE8"/>
    <w:rsid w:val="00434244"/>
    <w:rsid w:val="00492A61"/>
    <w:rsid w:val="004B2C52"/>
    <w:rsid w:val="005550C0"/>
    <w:rsid w:val="005A357D"/>
    <w:rsid w:val="005A3CA7"/>
    <w:rsid w:val="00705158"/>
    <w:rsid w:val="0079277A"/>
    <w:rsid w:val="008850A9"/>
    <w:rsid w:val="008A2E57"/>
    <w:rsid w:val="008C699F"/>
    <w:rsid w:val="009A2E24"/>
    <w:rsid w:val="009D5351"/>
    <w:rsid w:val="00AA2557"/>
    <w:rsid w:val="00AB4DC1"/>
    <w:rsid w:val="00AD4BB9"/>
    <w:rsid w:val="00B75053"/>
    <w:rsid w:val="00BA21D5"/>
    <w:rsid w:val="00CF10A1"/>
    <w:rsid w:val="00D30AE9"/>
    <w:rsid w:val="00DE77C4"/>
    <w:rsid w:val="00E1669E"/>
    <w:rsid w:val="00EA537A"/>
    <w:rsid w:val="00EB3210"/>
    <w:rsid w:val="00FC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40487"/>
  <w15:chartTrackingRefBased/>
  <w15:docId w15:val="{F0273DBD-1BF0-4480-A9AD-9FA0A924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D30AE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792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5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rsid w:val="00D30AE9"/>
    <w:rPr>
      <w:rFonts w:ascii="Courier New" w:hAnsi="Courier New" w:cs="Courier New"/>
      <w:b/>
      <w:bCs/>
      <w:i/>
      <w:i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9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rk</dc:creator>
  <cp:keywords/>
  <dc:description/>
  <cp:lastModifiedBy>Joanna Mark</cp:lastModifiedBy>
  <cp:revision>2</cp:revision>
  <dcterms:created xsi:type="dcterms:W3CDTF">2019-05-28T15:31:00Z</dcterms:created>
  <dcterms:modified xsi:type="dcterms:W3CDTF">2019-05-28T15:31:00Z</dcterms:modified>
</cp:coreProperties>
</file>